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38B8599" w:rsidR="00FB3483" w:rsidRPr="00930A31" w:rsidRDefault="007C581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A90FEF3" w:rsidR="00FB3483" w:rsidRPr="00930A31" w:rsidRDefault="007C5817"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79164E0" w:rsidR="00FB3483" w:rsidRPr="00930A31" w:rsidRDefault="007C5817"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FD7D2D9" w:rsidR="00FB3483" w:rsidRPr="00930A31" w:rsidRDefault="007C5817"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5C090D8" w:rsidR="00FB3483" w:rsidRPr="00930A31" w:rsidRDefault="007C581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7818948" w:rsidR="00FB3483" w:rsidRPr="00930A31" w:rsidRDefault="007C581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F7C6EB0" w:rsidR="00FB3483" w:rsidRPr="00930A31" w:rsidRDefault="007C581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57D7A17" w:rsidR="00FB3483" w:rsidRPr="00930A31" w:rsidRDefault="00B61F82" w:rsidP="005979B8">
            <w:pPr>
              <w:pStyle w:val="Default"/>
              <w:spacing w:before="40" w:after="40"/>
              <w:rPr>
                <w:rFonts w:ascii="Arial" w:hAnsi="Arial" w:cs="Arial"/>
                <w:color w:val="auto"/>
                <w:sz w:val="18"/>
                <w:szCs w:val="18"/>
              </w:rPr>
            </w:pPr>
            <w:r>
              <w:rPr>
                <w:rFonts w:ascii="Arial" w:hAnsi="Arial" w:cs="Arial"/>
                <w:color w:val="auto"/>
                <w:sz w:val="18"/>
                <w:szCs w:val="18"/>
              </w:rPr>
              <w:t>4-</w:t>
            </w:r>
            <w:r w:rsidR="007C5817">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962167D" w:rsidR="00FB3483" w:rsidRPr="00930A31" w:rsidRDefault="00B61F82" w:rsidP="005979B8">
            <w:pPr>
              <w:pStyle w:val="Default"/>
              <w:spacing w:before="40" w:after="40"/>
              <w:rPr>
                <w:rFonts w:ascii="Arial" w:hAnsi="Arial" w:cs="Arial"/>
                <w:color w:val="auto"/>
                <w:sz w:val="18"/>
                <w:szCs w:val="18"/>
              </w:rPr>
            </w:pPr>
            <w:r>
              <w:rPr>
                <w:rFonts w:ascii="Arial" w:hAnsi="Arial" w:cs="Arial"/>
                <w:color w:val="auto"/>
                <w:sz w:val="18"/>
                <w:szCs w:val="18"/>
              </w:rPr>
              <w:t>4-</w:t>
            </w:r>
            <w:r w:rsidR="007C5817">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1EAEA72" w:rsidR="00930A31" w:rsidRPr="00930A31" w:rsidRDefault="007C581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1C5C12F" w:rsidR="00930A31" w:rsidRPr="00930A31" w:rsidRDefault="007C581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A90FDF2" w:rsidR="00FB3483" w:rsidRPr="00930A31" w:rsidRDefault="007C581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76AE689" w:rsidR="00FB3483" w:rsidRPr="00930A31" w:rsidRDefault="007C581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B1AE364" w:rsidR="00930A31" w:rsidRPr="00930A31" w:rsidRDefault="007C581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1927A6C" w:rsidR="00930A31" w:rsidRPr="00930A31" w:rsidRDefault="007C581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B6F6E40" w:rsidR="00930A31" w:rsidRPr="00930A31" w:rsidRDefault="007C581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CE59877" w:rsidR="00930A31" w:rsidRPr="00930A31" w:rsidRDefault="007C581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F16F9F4" w:rsidR="00930A31" w:rsidRPr="00930A31" w:rsidRDefault="007C581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F7FCEB1" w:rsidR="00930A31" w:rsidRPr="00930A31" w:rsidRDefault="007C581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5296053" w:rsidR="006E5FE2" w:rsidRPr="00930A31" w:rsidRDefault="007C581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F980EAF" w:rsidR="006E5FE2" w:rsidRPr="00930A31" w:rsidRDefault="007C581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77808E5" w:rsidR="00930A31" w:rsidRPr="00930A31" w:rsidRDefault="007C581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E76CE8E" w:rsidR="00930A31" w:rsidRPr="00930A31" w:rsidRDefault="007C581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EDEE2AB" w:rsidR="00FB3483" w:rsidRPr="00930A31" w:rsidRDefault="007C581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7AAA618" w:rsidR="00FB3483" w:rsidRPr="00930A31" w:rsidRDefault="007C581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B1C506E" w:rsidR="00FB3483" w:rsidRPr="00930A31" w:rsidRDefault="007C5817"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536FC1D" w:rsidR="00930A31" w:rsidRPr="00930A31" w:rsidRDefault="007C5817"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ACBAD72" w:rsidR="00930A31" w:rsidRPr="00930A31" w:rsidRDefault="007C5817"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1340160" w:rsidR="00930A31" w:rsidRPr="00930A31" w:rsidRDefault="007C5817"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0E37D0F" w:rsidR="00FB3483" w:rsidRPr="00930A31" w:rsidRDefault="007C581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0F77EB2" w:rsidR="00930A31" w:rsidRPr="00930A31" w:rsidRDefault="007C5817"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C9EFFC2" w:rsidR="00930A31" w:rsidRPr="00930A31" w:rsidRDefault="007C5817"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4AD6087" w:rsidR="00930A31" w:rsidRPr="00930A31" w:rsidRDefault="007C5817"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9344A68" w:rsidR="00930A31" w:rsidRPr="00930A31" w:rsidRDefault="007C5817"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669C087" w:rsidR="00930A31" w:rsidRPr="00930A31" w:rsidRDefault="007C5817"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6174973" w:rsidR="00930A31" w:rsidRPr="00930A31" w:rsidRDefault="007C5817"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EF7C58D" w:rsidR="00930A31" w:rsidRPr="00930A31" w:rsidRDefault="007C581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7FD867F" w:rsidR="00077B44" w:rsidRPr="00930A31" w:rsidRDefault="007C5817"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BE749FA" w:rsidR="00077B44" w:rsidRPr="00930A31" w:rsidRDefault="007C5817"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21A4E86" w:rsidR="00077B44" w:rsidRPr="00930A31" w:rsidRDefault="00246BDC" w:rsidP="00077B44">
            <w:pPr>
              <w:pStyle w:val="Default"/>
              <w:spacing w:before="40" w:after="40"/>
              <w:rPr>
                <w:rFonts w:ascii="Arial" w:hAnsi="Arial" w:cs="Arial"/>
                <w:color w:val="auto"/>
                <w:sz w:val="18"/>
                <w:szCs w:val="18"/>
              </w:rPr>
            </w:pPr>
            <w:r>
              <w:rPr>
                <w:rFonts w:ascii="Arial" w:hAnsi="Arial" w:cs="Arial"/>
                <w:color w:val="auto"/>
                <w:sz w:val="18"/>
                <w:szCs w:val="18"/>
              </w:rPr>
              <w:t>8-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9776E1" w14:textId="77777777" w:rsidR="00BD2202" w:rsidRDefault="00BD2202">
      <w:r>
        <w:separator/>
      </w:r>
    </w:p>
  </w:endnote>
  <w:endnote w:type="continuationSeparator" w:id="0">
    <w:p w14:paraId="1B3322BC" w14:textId="77777777" w:rsidR="00BD2202" w:rsidRDefault="00BD22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F205BC" w14:textId="77777777" w:rsidR="00BD2202" w:rsidRDefault="00BD2202">
      <w:r>
        <w:separator/>
      </w:r>
    </w:p>
  </w:footnote>
  <w:footnote w:type="continuationSeparator" w:id="0">
    <w:p w14:paraId="093A8CDF" w14:textId="77777777" w:rsidR="00BD2202" w:rsidRDefault="00BD22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9D72CC7" w:rsidR="00947707" w:rsidRPr="00930A31" w:rsidRDefault="00B61F8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7282319">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BDC"/>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7C5817"/>
    <w:rsid w:val="008412D5"/>
    <w:rsid w:val="008A3EAE"/>
    <w:rsid w:val="008E2C91"/>
    <w:rsid w:val="00930A31"/>
    <w:rsid w:val="00947707"/>
    <w:rsid w:val="009827E5"/>
    <w:rsid w:val="00A215D2"/>
    <w:rsid w:val="00A86593"/>
    <w:rsid w:val="00AB79CE"/>
    <w:rsid w:val="00AE4BBD"/>
    <w:rsid w:val="00B51910"/>
    <w:rsid w:val="00B61F82"/>
    <w:rsid w:val="00BD2202"/>
    <w:rsid w:val="00C22710"/>
    <w:rsid w:val="00D95D84"/>
    <w:rsid w:val="00DB045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1056</Words>
  <Characters>602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lric Abonie</cp:lastModifiedBy>
  <cp:revision>2</cp:revision>
  <cp:lastPrinted>2020-11-24T03:02:00Z</cp:lastPrinted>
  <dcterms:created xsi:type="dcterms:W3CDTF">2024-01-05T12:59:00Z</dcterms:created>
  <dcterms:modified xsi:type="dcterms:W3CDTF">2024-01-05T12:59:00Z</dcterms:modified>
</cp:coreProperties>
</file>